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ADF0C2" w14:textId="15337794" w:rsidR="00F21B18" w:rsidRDefault="001A2AD3" w:rsidP="00F21B18">
      <w:r>
        <w:t xml:space="preserve">Supplementary </w:t>
      </w:r>
      <w:r w:rsidR="00F21B18">
        <w:t>Table</w:t>
      </w:r>
      <w:r>
        <w:t xml:space="preserve"> 1. </w:t>
      </w:r>
      <w:r w:rsidR="00FC0542">
        <w:t>S</w:t>
      </w:r>
      <w:bookmarkStart w:id="0" w:name="_GoBack"/>
      <w:bookmarkEnd w:id="0"/>
      <w:r w:rsidR="00F21B18">
        <w:t xml:space="preserve">ummary of </w:t>
      </w:r>
      <w:r>
        <w:t>p</w:t>
      </w:r>
      <w:r w:rsidR="00F21B18">
        <w:t xml:space="preserve">rogression </w:t>
      </w:r>
      <w:r w:rsidR="00E35A51">
        <w:t>f</w:t>
      </w:r>
      <w:r w:rsidR="00F21B18">
        <w:t xml:space="preserve">ree </w:t>
      </w:r>
      <w:r>
        <w:t>s</w:t>
      </w:r>
      <w:r w:rsidR="00F21B18">
        <w:t xml:space="preserve">urvival: </w:t>
      </w:r>
      <w:r>
        <w:t>u</w:t>
      </w:r>
      <w:r w:rsidR="00F21B18">
        <w:t xml:space="preserve">nivariate </w:t>
      </w:r>
      <w:r>
        <w:t>a</w:t>
      </w:r>
      <w:r w:rsidR="00F21B18">
        <w:t>ssessme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46"/>
        <w:gridCol w:w="2429"/>
        <w:gridCol w:w="899"/>
        <w:gridCol w:w="1891"/>
        <w:gridCol w:w="985"/>
      </w:tblGrid>
      <w:tr w:rsidR="00F21B18" w:rsidRPr="00572984" w14:paraId="742479FC" w14:textId="77777777" w:rsidTr="00572984">
        <w:trPr>
          <w:cantSplit/>
          <w:trHeight w:val="300"/>
        </w:trPr>
        <w:tc>
          <w:tcPr>
            <w:tcW w:w="16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27FA05B0" w14:textId="0D2F8B70" w:rsidR="00F21B18" w:rsidRPr="00572984" w:rsidRDefault="00AE3A49" w:rsidP="0057298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72984">
              <w:rPr>
                <w:rFonts w:eastAsia="Times New Roman" w:cstheme="minorHAnsi"/>
                <w:b/>
                <w:bCs/>
                <w:color w:val="000000"/>
              </w:rPr>
              <w:t>Parameter</w:t>
            </w:r>
          </w:p>
        </w:tc>
        <w:tc>
          <w:tcPr>
            <w:tcW w:w="1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3DB90828" w14:textId="75644845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72984">
              <w:rPr>
                <w:rFonts w:eastAsia="Times New Roman" w:cstheme="minorHAnsi"/>
                <w:b/>
                <w:bCs/>
              </w:rPr>
              <w:t>Median (95% CI)</w:t>
            </w:r>
          </w:p>
        </w:tc>
        <w:tc>
          <w:tcPr>
            <w:tcW w:w="4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7E7AAA7D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72984">
              <w:rPr>
                <w:rFonts w:eastAsia="Times New Roman" w:cstheme="minorHAnsi"/>
                <w:b/>
                <w:bCs/>
              </w:rPr>
              <w:t>p-value</w:t>
            </w:r>
          </w:p>
        </w:tc>
        <w:tc>
          <w:tcPr>
            <w:tcW w:w="10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42EB73F2" w14:textId="61C637CD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72984">
              <w:rPr>
                <w:rFonts w:eastAsia="Times New Roman" w:cstheme="minorHAnsi"/>
                <w:b/>
                <w:bCs/>
              </w:rPr>
              <w:t xml:space="preserve">Hazard Ratio </w:t>
            </w:r>
            <w:r w:rsidR="004F6F12">
              <w:rPr>
                <w:rFonts w:eastAsia="Times New Roman" w:cstheme="minorHAnsi"/>
                <w:b/>
                <w:bCs/>
              </w:rPr>
              <w:t xml:space="preserve"> </w:t>
            </w:r>
            <w:r w:rsidRPr="00572984">
              <w:rPr>
                <w:rFonts w:eastAsia="Times New Roman" w:cstheme="minorHAnsi"/>
                <w:b/>
                <w:bCs/>
              </w:rPr>
              <w:t>(95% CI)</w:t>
            </w:r>
          </w:p>
        </w:tc>
        <w:tc>
          <w:tcPr>
            <w:tcW w:w="52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5DCBF28A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72984">
              <w:rPr>
                <w:rFonts w:eastAsia="Times New Roman" w:cstheme="minorHAnsi"/>
                <w:b/>
                <w:bCs/>
              </w:rPr>
              <w:t>p-value</w:t>
            </w:r>
          </w:p>
        </w:tc>
      </w:tr>
      <w:tr w:rsidR="00F21B18" w:rsidRPr="00572984" w14:paraId="3AA6A175" w14:textId="77777777" w:rsidTr="00572984">
        <w:trPr>
          <w:trHeight w:val="300"/>
        </w:trPr>
        <w:tc>
          <w:tcPr>
            <w:tcW w:w="16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8C14B" w14:textId="77777777" w:rsidR="00F21B18" w:rsidRPr="00572984" w:rsidRDefault="00F21B18" w:rsidP="00E60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6BCC20C0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72984">
              <w:rPr>
                <w:rFonts w:eastAsia="Times New Roman" w:cstheme="minorHAnsi"/>
                <w:b/>
                <w:bCs/>
                <w:color w:val="000000"/>
              </w:rPr>
              <w:t>(in months)</w:t>
            </w:r>
          </w:p>
        </w:tc>
        <w:tc>
          <w:tcPr>
            <w:tcW w:w="4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16309" w14:textId="77777777" w:rsidR="00F21B18" w:rsidRPr="00572984" w:rsidRDefault="00F21B18" w:rsidP="00E60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0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0F85B" w14:textId="77777777" w:rsidR="00F21B18" w:rsidRPr="00572984" w:rsidRDefault="00F21B18" w:rsidP="00E60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5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49BB8" w14:textId="77777777" w:rsidR="00F21B18" w:rsidRPr="00572984" w:rsidRDefault="00F21B18" w:rsidP="00E60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F21B18" w:rsidRPr="00572984" w14:paraId="0E25D647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8CE783" w14:textId="77777777" w:rsidR="00F21B18" w:rsidRPr="00572984" w:rsidRDefault="00F21B18" w:rsidP="00E60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72984">
              <w:rPr>
                <w:rFonts w:eastAsia="Times New Roman" w:cstheme="minorHAnsi"/>
                <w:b/>
                <w:bCs/>
              </w:rPr>
              <w:t>PFS-All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9A568C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26.3 (23.7, 31.9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6F70D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07E6C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EC0C4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F21B18" w:rsidRPr="00572984" w14:paraId="78FC02A6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9A28AC" w14:textId="1E340E20" w:rsidR="00F21B18" w:rsidRPr="00572984" w:rsidRDefault="00F21B18" w:rsidP="00E60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72984">
              <w:rPr>
                <w:rFonts w:eastAsia="Times New Roman" w:cstheme="minorHAnsi"/>
                <w:b/>
                <w:bCs/>
              </w:rPr>
              <w:t xml:space="preserve">Autograft </w:t>
            </w:r>
            <w:r w:rsidR="003D53AE" w:rsidRPr="00572984">
              <w:rPr>
                <w:rFonts w:eastAsia="Times New Roman" w:cstheme="minorHAnsi"/>
                <w:b/>
                <w:bCs/>
              </w:rPr>
              <w:t>CPC</w:t>
            </w:r>
            <w:r w:rsidRPr="00572984">
              <w:rPr>
                <w:rFonts w:eastAsia="Times New Roman" w:cstheme="minorHAnsi"/>
                <w:b/>
                <w:bCs/>
              </w:rPr>
              <w:t xml:space="preserve"> status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7483F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3B52BC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&lt; 0.001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1B277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8539A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F21B18" w:rsidRPr="00572984" w14:paraId="6F700AB2" w14:textId="77777777" w:rsidTr="00572984">
        <w:trPr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FE93FC" w14:textId="77777777" w:rsidR="00F21B18" w:rsidRPr="00572984" w:rsidRDefault="00F21B18" w:rsidP="00E60D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 xml:space="preserve">     Negative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802A27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32.1 (26.6, 39.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DA89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156E5E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572984">
              <w:rPr>
                <w:rFonts w:eastAsia="Times New Roman" w:cstheme="minorHAnsi"/>
                <w:i/>
                <w:iCs/>
                <w:color w:val="000000"/>
              </w:rPr>
              <w:t>ref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37F99F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F21B18" w:rsidRPr="00572984" w14:paraId="03AAEF63" w14:textId="77777777" w:rsidTr="00572984">
        <w:trPr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5748DF" w14:textId="77777777" w:rsidR="00F21B18" w:rsidRPr="00572984" w:rsidRDefault="00F21B18" w:rsidP="00E60D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 xml:space="preserve">     Positive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9376BF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12.8 (10.3, 18.0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3F27CC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E68F9A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2.52 (1.89, 3.37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20069F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&lt; 0.001</w:t>
            </w:r>
          </w:p>
        </w:tc>
      </w:tr>
      <w:tr w:rsidR="00F21B18" w:rsidRPr="00572984" w14:paraId="1657DA11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AE5279" w14:textId="77777777" w:rsidR="00F21B18" w:rsidRPr="00572984" w:rsidRDefault="00F21B18" w:rsidP="00E60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72984">
              <w:rPr>
                <w:rFonts w:eastAsia="Times New Roman" w:cstheme="minorHAnsi"/>
                <w:b/>
                <w:bCs/>
              </w:rPr>
              <w:t>Positive bag infused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EDDEC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B48B24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&lt; 0.001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AA6D6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F59E1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F21B18" w:rsidRPr="00572984" w14:paraId="361B72E8" w14:textId="77777777" w:rsidTr="00572984">
        <w:trPr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558309" w14:textId="77777777" w:rsidR="00F21B18" w:rsidRPr="00572984" w:rsidRDefault="00F21B18" w:rsidP="00E60D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 xml:space="preserve">     No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90C756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31.2 (25.2, 33.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0AA1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709AE7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572984">
              <w:rPr>
                <w:rFonts w:eastAsia="Times New Roman" w:cstheme="minorHAnsi"/>
                <w:i/>
                <w:iCs/>
                <w:color w:val="000000"/>
              </w:rPr>
              <w:t>ref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F376A5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F21B18" w:rsidRPr="00572984" w14:paraId="7412E717" w14:textId="77777777" w:rsidTr="00572984">
        <w:trPr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13F563" w14:textId="77777777" w:rsidR="00F21B18" w:rsidRPr="00572984" w:rsidRDefault="00F21B18" w:rsidP="00E60D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 xml:space="preserve">     Yes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B9BF44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12.8 (8.9, 17.3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EB678D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F04984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3.01 (2.08, 4.37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4116C1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&lt; 0.001</w:t>
            </w:r>
          </w:p>
        </w:tc>
      </w:tr>
      <w:tr w:rsidR="00F21B18" w:rsidRPr="00572984" w14:paraId="02474AE3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385CA9" w14:textId="4E0EA3A3" w:rsidR="00F21B18" w:rsidRPr="00572984" w:rsidRDefault="00F21B18" w:rsidP="00E60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72984">
              <w:rPr>
                <w:rFonts w:eastAsia="Times New Roman" w:cstheme="minorHAnsi"/>
                <w:b/>
                <w:bCs/>
              </w:rPr>
              <w:t xml:space="preserve">Degree of autograft </w:t>
            </w:r>
            <w:r w:rsidR="003D53AE" w:rsidRPr="00572984">
              <w:rPr>
                <w:rFonts w:eastAsia="Times New Roman" w:cstheme="minorHAnsi"/>
                <w:b/>
                <w:bCs/>
              </w:rPr>
              <w:t>CPC</w:t>
            </w:r>
            <w:r w:rsidRPr="00572984">
              <w:rPr>
                <w:rFonts w:eastAsia="Times New Roman" w:cstheme="minorHAnsi"/>
                <w:b/>
                <w:bCs/>
              </w:rPr>
              <w:t xml:space="preserve"> positivity - average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78A3F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F7E56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EE6ED9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 xml:space="preserve"> 1.50 (1.18, 1.90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1F7137" w14:textId="142993B2" w:rsidR="00F21B18" w:rsidRPr="00572984" w:rsidRDefault="00F21B18" w:rsidP="00AF40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&lt; 0.001</w:t>
            </w:r>
          </w:p>
        </w:tc>
      </w:tr>
      <w:tr w:rsidR="00F21B18" w:rsidRPr="00572984" w14:paraId="0D128F6E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109C44" w14:textId="22A87F08" w:rsidR="00F21B18" w:rsidRPr="00572984" w:rsidRDefault="00F21B18" w:rsidP="00E60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72984">
              <w:rPr>
                <w:rFonts w:eastAsia="Times New Roman" w:cstheme="minorHAnsi"/>
                <w:b/>
                <w:bCs/>
              </w:rPr>
              <w:t xml:space="preserve">Degree of autograft </w:t>
            </w:r>
            <w:r w:rsidR="003D53AE" w:rsidRPr="00572984">
              <w:rPr>
                <w:rFonts w:eastAsia="Times New Roman" w:cstheme="minorHAnsi"/>
                <w:b/>
                <w:bCs/>
              </w:rPr>
              <w:t>CPC</w:t>
            </w:r>
            <w:r w:rsidRPr="00572984">
              <w:rPr>
                <w:rFonts w:eastAsia="Times New Roman" w:cstheme="minorHAnsi"/>
                <w:b/>
                <w:bCs/>
              </w:rPr>
              <w:t xml:space="preserve"> positivity - maximum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7A038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A41B4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1757E7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 xml:space="preserve"> 1.50 (1.19, 1.91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943718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 xml:space="preserve"> &lt; 0.001</w:t>
            </w:r>
          </w:p>
        </w:tc>
      </w:tr>
      <w:tr w:rsidR="00F21B18" w:rsidRPr="00572984" w14:paraId="523EDDD2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151E3E" w14:textId="77777777" w:rsidR="00F21B18" w:rsidRPr="00572984" w:rsidRDefault="00F21B18" w:rsidP="00E60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72984">
              <w:rPr>
                <w:rFonts w:eastAsia="Times New Roman" w:cstheme="minorHAnsi"/>
                <w:b/>
                <w:bCs/>
              </w:rPr>
              <w:t>Gender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5FB99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021CEF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0.14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CDC82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43F58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F21B18" w:rsidRPr="00572984" w14:paraId="27B53992" w14:textId="77777777" w:rsidTr="00572984">
        <w:trPr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D0ACBC" w14:textId="77777777" w:rsidR="00F21B18" w:rsidRPr="00572984" w:rsidRDefault="00F21B18" w:rsidP="00E60D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 xml:space="preserve">     Male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7F9444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30.3 (24.8, 35.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EB16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B2AAE5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572984">
              <w:rPr>
                <w:rFonts w:eastAsia="Times New Roman" w:cstheme="minorHAnsi"/>
                <w:i/>
                <w:iCs/>
                <w:color w:val="000000"/>
              </w:rPr>
              <w:t>ref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52EF5B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F21B18" w:rsidRPr="00572984" w14:paraId="651557E1" w14:textId="77777777" w:rsidTr="00572984">
        <w:trPr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6E62C3" w14:textId="77777777" w:rsidR="00F21B18" w:rsidRPr="00572984" w:rsidRDefault="00F21B18" w:rsidP="00E60D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 xml:space="preserve">     Female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CFD30B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22.0 (18.2, 30.7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E01EBF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083F62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1.20 (0.94, 1.52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745CB5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0.14</w:t>
            </w:r>
          </w:p>
        </w:tc>
      </w:tr>
      <w:tr w:rsidR="00F21B18" w:rsidRPr="00572984" w14:paraId="4E77221F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D9418E" w14:textId="77777777" w:rsidR="00F21B18" w:rsidRPr="00572984" w:rsidRDefault="00F21B18" w:rsidP="00E60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72984">
              <w:rPr>
                <w:rFonts w:eastAsia="Times New Roman" w:cstheme="minorHAnsi"/>
                <w:b/>
                <w:bCs/>
              </w:rPr>
              <w:t>Age at autoHCT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4D739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1A29E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B83315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1.00 (0.99, 1.02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8C827F" w14:textId="77777777" w:rsidR="00F21B18" w:rsidRPr="00572984" w:rsidRDefault="00F21B18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0.64</w:t>
            </w:r>
          </w:p>
        </w:tc>
      </w:tr>
      <w:tr w:rsidR="00A25B8E" w:rsidRPr="00572984" w14:paraId="0278C5CD" w14:textId="77777777" w:rsidTr="00E43CEB">
        <w:trPr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FFA3CAE" w14:textId="42AB6B81" w:rsidR="00A25B8E" w:rsidRPr="005845DC" w:rsidDel="007F01C4" w:rsidRDefault="00A25B8E" w:rsidP="00A25B8E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5845DC">
              <w:rPr>
                <w:b/>
                <w:color w:val="000000"/>
              </w:rPr>
              <w:t>ISS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DF6DF0A" w14:textId="266CF373" w:rsidR="00A25B8E" w:rsidRPr="00572984" w:rsidDel="007F01C4" w:rsidRDefault="00A25B8E" w:rsidP="00A25B8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D757FA" w14:textId="6365E945" w:rsidR="00A25B8E" w:rsidRPr="00572984" w:rsidDel="007F01C4" w:rsidRDefault="00E43CEB" w:rsidP="00A25B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32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56E763" w14:textId="77777777" w:rsidR="00A25B8E" w:rsidRPr="00572984" w:rsidDel="007F01C4" w:rsidRDefault="00A25B8E" w:rsidP="00A25B8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F7AB70" w14:textId="77777777" w:rsidR="00A25B8E" w:rsidRPr="00572984" w:rsidDel="007F01C4" w:rsidRDefault="00A25B8E" w:rsidP="00A25B8E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E43CEB" w:rsidRPr="00572984" w14:paraId="16809C02" w14:textId="77777777" w:rsidTr="00E43CEB">
        <w:trPr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A05EC67" w14:textId="719E13A5" w:rsidR="00E43CEB" w:rsidRPr="00572984" w:rsidDel="007F01C4" w:rsidRDefault="00E43CEB" w:rsidP="00E43CEB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color w:val="000000"/>
              </w:rPr>
              <w:t xml:space="preserve">     I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4AEA21" w14:textId="2197A234" w:rsidR="00E43CEB" w:rsidRPr="00572984" w:rsidDel="007F01C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color w:val="000000"/>
              </w:rPr>
              <w:t>33.8 (28.3, 48.1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04F578" w14:textId="77777777" w:rsidR="00E43CEB" w:rsidRPr="00572984" w:rsidDel="007F01C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49AB47" w14:textId="073FE35B" w:rsidR="00E43CEB" w:rsidRPr="00572984" w:rsidDel="007F01C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72984">
              <w:rPr>
                <w:rFonts w:eastAsia="Times New Roman" w:cstheme="minorHAnsi"/>
                <w:i/>
                <w:iCs/>
                <w:color w:val="000000"/>
              </w:rPr>
              <w:t>ref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3C7C7C" w14:textId="77777777" w:rsidR="00E43CEB" w:rsidRPr="00572984" w:rsidDel="007F01C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E43CEB" w:rsidRPr="00572984" w14:paraId="149619E7" w14:textId="77777777" w:rsidTr="00E43CEB">
        <w:trPr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743B07" w14:textId="58648CC3" w:rsidR="00E43CEB" w:rsidRPr="00572984" w:rsidDel="007F01C4" w:rsidRDefault="00E43CEB" w:rsidP="00E43CEB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color w:val="000000"/>
              </w:rPr>
              <w:t xml:space="preserve">     II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1096F3B" w14:textId="2F74741F" w:rsidR="00E43CEB" w:rsidRDefault="00E43CEB" w:rsidP="00E43CEB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.5 (18.3, 31.6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FD15A9" w14:textId="77777777" w:rsidR="00E43CEB" w:rsidRPr="00572984" w:rsidDel="007F01C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534A52D" w14:textId="1E947EB8" w:rsidR="00E43CEB" w:rsidRPr="00572984" w:rsidDel="007F01C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color w:val="000000"/>
              </w:rPr>
              <w:t>1.43 (1.04, 1.97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FB16C57" w14:textId="41CE1217" w:rsidR="00E43CEB" w:rsidRPr="00572984" w:rsidDel="007F01C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color w:val="000000"/>
              </w:rPr>
              <w:t>0.026</w:t>
            </w:r>
          </w:p>
        </w:tc>
      </w:tr>
      <w:tr w:rsidR="00E43CEB" w:rsidRPr="00572984" w14:paraId="0F14C4BF" w14:textId="77777777" w:rsidTr="00E43CEB">
        <w:trPr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D76801E" w14:textId="2478FD5E" w:rsidR="00E43CEB" w:rsidRPr="00572984" w:rsidDel="007F01C4" w:rsidRDefault="00E43CEB" w:rsidP="00E43CEB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color w:val="000000"/>
              </w:rPr>
              <w:t xml:space="preserve">     III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61DDF8E" w14:textId="6D0D39EF" w:rsidR="00E43CEB" w:rsidRPr="00572984" w:rsidDel="007F01C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color w:val="000000"/>
              </w:rPr>
              <w:t>18.7 (12.8, 28.7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1630B6" w14:textId="77777777" w:rsidR="00E43CEB" w:rsidRPr="00572984" w:rsidDel="007F01C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557A623" w14:textId="1998CD81" w:rsidR="00E43CEB" w:rsidRPr="00572984" w:rsidDel="007F01C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color w:val="000000"/>
              </w:rPr>
              <w:t>1.49 (1.06, 2.08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E8D5577" w14:textId="16109CD7" w:rsidR="00E43CEB" w:rsidRPr="00572984" w:rsidDel="007F01C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color w:val="000000"/>
              </w:rPr>
              <w:t>0.020</w:t>
            </w:r>
          </w:p>
        </w:tc>
      </w:tr>
      <w:tr w:rsidR="00E43CEB" w:rsidRPr="00572984" w14:paraId="08C449DE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1B83F6" w14:textId="77777777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72984">
              <w:rPr>
                <w:rFonts w:eastAsia="Times New Roman" w:cstheme="minorHAnsi"/>
                <w:b/>
                <w:bCs/>
              </w:rPr>
              <w:t>Induction treatment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247B1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A5042D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0.32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E1900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1E8FF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E43CEB" w:rsidRPr="00572984" w14:paraId="040F0E86" w14:textId="77777777" w:rsidTr="00572984">
        <w:trPr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528B35" w14:textId="77777777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 xml:space="preserve">     VRD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B36DFD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28.3 (23.7, 39.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2E99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FB5315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572984">
              <w:rPr>
                <w:rFonts w:eastAsia="Times New Roman" w:cstheme="minorHAnsi"/>
                <w:i/>
                <w:iCs/>
                <w:color w:val="000000"/>
              </w:rPr>
              <w:t>ref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AF52F9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E43CEB" w:rsidRPr="00572984" w14:paraId="420D5C60" w14:textId="77777777" w:rsidTr="00572984">
        <w:trPr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ACEC17" w14:textId="77777777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 xml:space="preserve">     Other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EA1E27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26.3 (20.2, 32.8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9371F1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871818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1.14 (0.88, 1.47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B44022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0.32</w:t>
            </w:r>
          </w:p>
        </w:tc>
      </w:tr>
      <w:tr w:rsidR="00E43CEB" w:rsidRPr="00572984" w14:paraId="36C8DBE1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9DAAD1" w14:textId="77777777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72984">
              <w:rPr>
                <w:rFonts w:eastAsia="Times New Roman" w:cstheme="minorHAnsi"/>
                <w:b/>
                <w:bCs/>
              </w:rPr>
              <w:t>KPS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EC288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69B47F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0.06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E44D9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43B70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E43CEB" w:rsidRPr="00572984" w14:paraId="54CCFFD6" w14:textId="77777777" w:rsidTr="00572984">
        <w:trPr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A81650" w14:textId="77777777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 xml:space="preserve">     &lt; 90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6CD128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22.9 (17.9, 31.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BA0F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0E92B6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572984">
              <w:rPr>
                <w:rFonts w:eastAsia="Times New Roman" w:cstheme="minorHAnsi"/>
                <w:i/>
                <w:iCs/>
                <w:color w:val="000000"/>
              </w:rPr>
              <w:t>ref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1F31F9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E43CEB" w:rsidRPr="00572984" w14:paraId="1EE4C342" w14:textId="77777777" w:rsidTr="00572984">
        <w:trPr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7FA19D" w14:textId="77777777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 xml:space="preserve">     ≥ 90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67DAF3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28.4 (24.5, 37.2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479117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960003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0.79 (0.61, 1.02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8B5912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0.07</w:t>
            </w:r>
          </w:p>
        </w:tc>
      </w:tr>
      <w:tr w:rsidR="00E43CEB" w:rsidRPr="00572984" w14:paraId="20A7F08F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238BE6" w14:textId="77777777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72984">
              <w:rPr>
                <w:rFonts w:eastAsia="Times New Roman" w:cstheme="minorHAnsi"/>
                <w:b/>
                <w:bCs/>
              </w:rPr>
              <w:t>HCT-CI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AD6FC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D678FB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0.08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C23B3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28729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E43CEB" w:rsidRPr="00572984" w14:paraId="379487B5" w14:textId="77777777" w:rsidTr="00572984">
        <w:trPr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C46E6C" w14:textId="77777777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 xml:space="preserve">     ≤ 3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CD0239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28.7 (24.1, 33.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0825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D43933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572984">
              <w:rPr>
                <w:rFonts w:eastAsia="Times New Roman" w:cstheme="minorHAnsi"/>
                <w:i/>
                <w:iCs/>
                <w:color w:val="000000"/>
              </w:rPr>
              <w:t>ref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A3377D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E43CEB" w:rsidRPr="00572984" w14:paraId="4D1860D1" w14:textId="77777777" w:rsidTr="00572984">
        <w:trPr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2707AA" w14:textId="77777777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 xml:space="preserve">     &gt; 3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5DE796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22.8 (16.5, 31.9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8A55BC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07EB07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1.28 (0.97, 1.69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D074A9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0.08</w:t>
            </w:r>
          </w:p>
        </w:tc>
      </w:tr>
      <w:tr w:rsidR="00E43CEB" w:rsidRPr="00572984" w14:paraId="42A21A23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4721A5" w14:textId="77777777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72984">
              <w:rPr>
                <w:rFonts w:eastAsia="Times New Roman" w:cstheme="minorHAnsi"/>
                <w:b/>
                <w:bCs/>
              </w:rPr>
              <w:t>Prior response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28A1D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D945D7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&lt; 0.001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911A3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66D75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E43CEB" w:rsidRPr="00572984" w14:paraId="18E49353" w14:textId="77777777" w:rsidTr="00572984">
        <w:trPr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D19B7C" w14:textId="77777777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 xml:space="preserve">     CR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46DE09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41.2 (25.7, 65.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A7A8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ECAE33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572984">
              <w:rPr>
                <w:rFonts w:eastAsia="Times New Roman" w:cstheme="minorHAnsi"/>
                <w:i/>
                <w:iCs/>
                <w:color w:val="000000"/>
              </w:rPr>
              <w:t>ref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E3B005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E43CEB" w:rsidRPr="00572984" w14:paraId="33B9CD94" w14:textId="77777777" w:rsidTr="00572984">
        <w:trPr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F49306" w14:textId="77777777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 xml:space="preserve">     VGPR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B905AD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31.9 (25.0, 40.9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1B9609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57CF75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1.33 (0.86, 2.05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BE7C77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0.21</w:t>
            </w:r>
          </w:p>
        </w:tc>
      </w:tr>
      <w:tr w:rsidR="00E43CEB" w:rsidRPr="00572984" w14:paraId="01B97960" w14:textId="77777777" w:rsidTr="00572984">
        <w:trPr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10736A" w14:textId="77777777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 xml:space="preserve">     PR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28A2BD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24.8 (19.0, 31.6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F828F8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4872AF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1.76 (1.13, 2.73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646D15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0.012</w:t>
            </w:r>
          </w:p>
        </w:tc>
      </w:tr>
      <w:tr w:rsidR="00E43CEB" w:rsidRPr="00572984" w14:paraId="670D1A1D" w14:textId="77777777" w:rsidTr="00572984">
        <w:trPr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721AF0" w14:textId="77777777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 xml:space="preserve">     SD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803279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32.8 (9.6, 70.7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1D08CC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E766D6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1.58 (0.76, 3.30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60C25C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0.22</w:t>
            </w:r>
          </w:p>
        </w:tc>
      </w:tr>
      <w:tr w:rsidR="00E43CEB" w:rsidRPr="00572984" w14:paraId="3BDB8765" w14:textId="77777777" w:rsidTr="00572984">
        <w:trPr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AFAA71" w14:textId="77777777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 xml:space="preserve">     PD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2A9E11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7.0 (3.7, 9.2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FEFD78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4EB1D9" w14:textId="24190A7A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7.31 (4.31,</w:t>
            </w:r>
            <w:r>
              <w:rPr>
                <w:rFonts w:eastAsia="Times New Roman" w:cstheme="minorHAnsi"/>
              </w:rPr>
              <w:t xml:space="preserve"> </w:t>
            </w:r>
            <w:r w:rsidRPr="00572984">
              <w:rPr>
                <w:rFonts w:eastAsia="Times New Roman" w:cstheme="minorHAnsi"/>
              </w:rPr>
              <w:t>12.40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098FB9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&lt; 0.001</w:t>
            </w:r>
          </w:p>
        </w:tc>
      </w:tr>
      <w:tr w:rsidR="00E43CEB" w:rsidRPr="00572984" w14:paraId="402AB267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E609B3" w14:textId="77777777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72984">
              <w:rPr>
                <w:rFonts w:eastAsia="Times New Roman" w:cstheme="minorHAnsi"/>
                <w:b/>
                <w:bCs/>
              </w:rPr>
              <w:t>Prior MRD response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F1A53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71DD8F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&lt; 0.001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D9702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6FC52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E43CEB" w:rsidRPr="00572984" w14:paraId="7355C4AF" w14:textId="77777777" w:rsidTr="00572984">
        <w:trPr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0AE060" w14:textId="77777777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 xml:space="preserve">     Negative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4E9D3D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42.3 (32.1, 71.9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3093F" w14:textId="77777777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B698CC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572984">
              <w:rPr>
                <w:rFonts w:eastAsia="Times New Roman" w:cstheme="minorHAnsi"/>
                <w:i/>
                <w:iCs/>
                <w:color w:val="000000"/>
              </w:rPr>
              <w:t>ref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107498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E43CEB" w:rsidRPr="00572984" w14:paraId="5F54F237" w14:textId="77777777" w:rsidTr="00572984">
        <w:trPr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6759C5" w14:textId="77777777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 xml:space="preserve">     Positive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EBBF7E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21.3 (18.4, 25.0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1E3850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633259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1.98 (1.50, 2.62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8F5FA3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&lt; 0.001</w:t>
            </w:r>
          </w:p>
        </w:tc>
      </w:tr>
      <w:tr w:rsidR="00E43CEB" w:rsidRPr="00572984" w14:paraId="33FE7667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DD0770" w14:textId="77777777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72984">
              <w:rPr>
                <w:rFonts w:eastAsia="Times New Roman" w:cstheme="minorHAnsi"/>
                <w:b/>
                <w:bCs/>
              </w:rPr>
              <w:t>Prior response ≥ VGPR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33D43" w14:textId="77777777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020A8F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&lt; 0.001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BD3EA" w14:textId="77777777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61D1" w14:textId="77777777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E43CEB" w:rsidRPr="00572984" w14:paraId="1361FF5F" w14:textId="77777777" w:rsidTr="00572984">
        <w:trPr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112156" w14:textId="48E5D632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lastRenderedPageBreak/>
              <w:t xml:space="preserve">     CPC Negative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38CADD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39.1 (31.9, 48.2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CB6C54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07CFE0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572984">
              <w:rPr>
                <w:rFonts w:eastAsia="Times New Roman" w:cstheme="minorHAnsi"/>
                <w:i/>
                <w:iCs/>
                <w:color w:val="000000"/>
              </w:rPr>
              <w:t>ref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BE7381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E43CEB" w:rsidRPr="00572984" w14:paraId="3CB2ABCC" w14:textId="77777777" w:rsidTr="00572984">
        <w:trPr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8EA905" w14:textId="6B103F5E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 xml:space="preserve">     CPC Positive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F6DF8F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12.8 (8.9, 21.6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B5A60" w14:textId="77777777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F6DE27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3.38 (2.05, 5.58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B570BC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&lt; 0.001</w:t>
            </w:r>
          </w:p>
        </w:tc>
      </w:tr>
      <w:tr w:rsidR="00E43CEB" w:rsidRPr="00572984" w14:paraId="7842AC58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75803C" w14:textId="77777777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72984">
              <w:rPr>
                <w:rFonts w:eastAsia="Times New Roman" w:cstheme="minorHAnsi"/>
                <w:b/>
                <w:bCs/>
              </w:rPr>
              <w:t>Prior response &lt; VGPR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55072" w14:textId="77777777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ABE64E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0.001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EFD5A" w14:textId="77777777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A3651" w14:textId="77777777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E43CEB" w:rsidRPr="00572984" w14:paraId="5051AF61" w14:textId="77777777" w:rsidTr="00572984">
        <w:trPr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DAB3F7" w14:textId="2080FE4D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 xml:space="preserve">     CPC Negative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36D848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24.5 (18.3, 32.7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141BEC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7FF770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572984">
              <w:rPr>
                <w:rFonts w:eastAsia="Times New Roman" w:cstheme="minorHAnsi"/>
                <w:i/>
                <w:iCs/>
                <w:color w:val="000000"/>
              </w:rPr>
              <w:t>ref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446132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E43CEB" w:rsidRPr="00572984" w14:paraId="75982860" w14:textId="77777777" w:rsidTr="00572984">
        <w:trPr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C1EB96" w14:textId="6945B07A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 xml:space="preserve">     CPC Positive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77C10A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12.8 (8.2, 18.0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59DE2" w14:textId="77777777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F6CDAD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1.80 (1.25, 2.60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3D5950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0.002</w:t>
            </w:r>
          </w:p>
        </w:tc>
      </w:tr>
      <w:tr w:rsidR="00E43CEB" w:rsidRPr="00572984" w14:paraId="1C3271C9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51F4AA" w14:textId="1388A102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72984">
              <w:rPr>
                <w:rFonts w:eastAsia="Times New Roman" w:cstheme="minorHAnsi"/>
                <w:b/>
                <w:bCs/>
              </w:rPr>
              <w:t>Prior MRD negative ≥ VGPR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41F76" w14:textId="77777777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D7B573" w14:textId="77BF521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0.00</w:t>
            </w:r>
            <w:r>
              <w:rPr>
                <w:rFonts w:eastAsia="Times New Roman" w:cstheme="minorHAnsi"/>
              </w:rPr>
              <w:t>3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8F6D6" w14:textId="77777777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24589" w14:textId="77777777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E43CEB" w:rsidRPr="00572984" w14:paraId="7B06B7C7" w14:textId="77777777" w:rsidTr="00572984">
        <w:trPr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43FDC4" w14:textId="6C713DBD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 xml:space="preserve">    CPC Negative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6B2891" w14:textId="42971974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71.9</w:t>
            </w:r>
            <w:r w:rsidRPr="00572984">
              <w:rPr>
                <w:rFonts w:eastAsia="Times New Roman" w:cstheme="minorHAnsi"/>
              </w:rPr>
              <w:t xml:space="preserve"> (3</w:t>
            </w:r>
            <w:r>
              <w:rPr>
                <w:rFonts w:eastAsia="Times New Roman" w:cstheme="minorHAnsi"/>
              </w:rPr>
              <w:t>9.1</w:t>
            </w:r>
            <w:r w:rsidRPr="00572984">
              <w:rPr>
                <w:rFonts w:eastAsia="Times New Roman" w:cstheme="minorHAnsi"/>
              </w:rPr>
              <w:t xml:space="preserve">, </w:t>
            </w:r>
            <w:r>
              <w:rPr>
                <w:rFonts w:eastAsia="Times New Roman" w:cstheme="minorHAnsi"/>
              </w:rPr>
              <w:t>NE</w:t>
            </w:r>
            <w:r w:rsidRPr="00572984">
              <w:rPr>
                <w:rFonts w:eastAsia="Times New Roman" w:cstheme="minorHAnsi"/>
              </w:rPr>
              <w:t>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FFE66A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3762FF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572984">
              <w:rPr>
                <w:rFonts w:eastAsia="Times New Roman" w:cstheme="minorHAnsi"/>
                <w:i/>
                <w:iCs/>
                <w:color w:val="000000"/>
              </w:rPr>
              <w:t>ref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DDBF74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E43CEB" w:rsidRPr="00572984" w14:paraId="5783A91F" w14:textId="77777777" w:rsidTr="00572984">
        <w:trPr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C54A0C" w14:textId="3B17BCB1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 xml:space="preserve">    CPC Positive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B698D5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11.6 (3.1, 52.2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017C" w14:textId="77777777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CFF7A5" w14:textId="595B2736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4.</w:t>
            </w:r>
            <w:r>
              <w:rPr>
                <w:rFonts w:eastAsia="Times New Roman" w:cstheme="minorHAnsi"/>
              </w:rPr>
              <w:t>21</w:t>
            </w:r>
            <w:r w:rsidRPr="00572984">
              <w:rPr>
                <w:rFonts w:eastAsia="Times New Roman" w:cstheme="minorHAnsi"/>
              </w:rPr>
              <w:t xml:space="preserve"> (1.</w:t>
            </w:r>
            <w:r>
              <w:rPr>
                <w:rFonts w:eastAsia="Times New Roman" w:cstheme="minorHAnsi"/>
              </w:rPr>
              <w:t>50</w:t>
            </w:r>
            <w:r w:rsidRPr="00572984">
              <w:rPr>
                <w:rFonts w:eastAsia="Times New Roman" w:cstheme="minorHAnsi"/>
              </w:rPr>
              <w:t>, 1</w:t>
            </w:r>
            <w:r>
              <w:rPr>
                <w:rFonts w:eastAsia="Times New Roman" w:cstheme="minorHAnsi"/>
              </w:rPr>
              <w:t>1</w:t>
            </w:r>
            <w:r w:rsidRPr="00572984">
              <w:rPr>
                <w:rFonts w:eastAsia="Times New Roman" w:cstheme="minorHAnsi"/>
              </w:rPr>
              <w:t>.</w:t>
            </w:r>
            <w:r>
              <w:rPr>
                <w:rFonts w:eastAsia="Times New Roman" w:cstheme="minorHAnsi"/>
              </w:rPr>
              <w:t>8</w:t>
            </w:r>
            <w:r w:rsidRPr="00572984">
              <w:rPr>
                <w:rFonts w:eastAsia="Times New Roman" w:cstheme="minorHAnsi"/>
              </w:rPr>
              <w:t>1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5C49B0" w14:textId="4BC2151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0.00</w:t>
            </w:r>
            <w:r>
              <w:rPr>
                <w:rFonts w:eastAsia="Times New Roman" w:cstheme="minorHAnsi"/>
              </w:rPr>
              <w:t>6</w:t>
            </w:r>
          </w:p>
        </w:tc>
      </w:tr>
      <w:tr w:rsidR="00E43CEB" w:rsidRPr="00572984" w14:paraId="01A86D1F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FBEF56" w14:textId="4972F84D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72984">
              <w:rPr>
                <w:rFonts w:eastAsia="Times New Roman" w:cstheme="minorHAnsi"/>
                <w:b/>
                <w:bCs/>
              </w:rPr>
              <w:t>Prior MRD</w:t>
            </w:r>
            <w:r>
              <w:rPr>
                <w:rFonts w:eastAsia="Times New Roman" w:cstheme="minorHAnsi"/>
                <w:b/>
                <w:bCs/>
              </w:rPr>
              <w:t>/response</w:t>
            </w:r>
            <w:r w:rsidRPr="00572984">
              <w:rPr>
                <w:rFonts w:eastAsia="Times New Roman" w:cstheme="minorHAnsi"/>
                <w:b/>
                <w:bCs/>
              </w:rPr>
              <w:t xml:space="preserve"> – </w:t>
            </w:r>
            <w:r>
              <w:rPr>
                <w:rFonts w:eastAsia="Times New Roman" w:cstheme="minorHAnsi"/>
                <w:b/>
                <w:bCs/>
              </w:rPr>
              <w:t>other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B7B9" w14:textId="77777777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A9E2E3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&lt; 0.001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1FE85" w14:textId="77777777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2F47" w14:textId="77777777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E43CEB" w:rsidRPr="00572984" w14:paraId="096D57C5" w14:textId="77777777" w:rsidTr="00572984">
        <w:trPr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6EE5D3" w14:textId="7E9EC34D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 xml:space="preserve">     CPC Negative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73A5E5" w14:textId="72EBE862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2</w:t>
            </w:r>
            <w:r>
              <w:rPr>
                <w:rFonts w:eastAsia="Times New Roman" w:cstheme="minorHAnsi"/>
              </w:rPr>
              <w:t>6.5</w:t>
            </w:r>
            <w:r w:rsidRPr="00572984">
              <w:rPr>
                <w:rFonts w:eastAsia="Times New Roman" w:cstheme="minorHAnsi"/>
              </w:rPr>
              <w:t xml:space="preserve"> (2</w:t>
            </w:r>
            <w:r>
              <w:rPr>
                <w:rFonts w:eastAsia="Times New Roman" w:cstheme="minorHAnsi"/>
              </w:rPr>
              <w:t>2.0</w:t>
            </w:r>
            <w:r w:rsidRPr="00572984">
              <w:rPr>
                <w:rFonts w:eastAsia="Times New Roman" w:cstheme="minorHAnsi"/>
              </w:rPr>
              <w:t>, 32.</w:t>
            </w:r>
            <w:r>
              <w:rPr>
                <w:rFonts w:eastAsia="Times New Roman" w:cstheme="minorHAnsi"/>
              </w:rPr>
              <w:t>0</w:t>
            </w:r>
            <w:r w:rsidRPr="00572984">
              <w:rPr>
                <w:rFonts w:eastAsia="Times New Roman" w:cstheme="minorHAnsi"/>
              </w:rPr>
              <w:t>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B02A1E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4C9858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572984">
              <w:rPr>
                <w:rFonts w:eastAsia="Times New Roman" w:cstheme="minorHAnsi"/>
                <w:i/>
                <w:iCs/>
                <w:color w:val="000000"/>
              </w:rPr>
              <w:t>ref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7D1A78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E43CEB" w:rsidRPr="00572984" w14:paraId="0A4616BE" w14:textId="77777777" w:rsidTr="00572984">
        <w:trPr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CCE2E1" w14:textId="33969E6D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 xml:space="preserve">     CPC Positive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28A210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12.9 (9.6, 18.1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E0EDD" w14:textId="77777777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ECFFF6" w14:textId="559D1002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2.0</w:t>
            </w:r>
            <w:r>
              <w:rPr>
                <w:rFonts w:eastAsia="Times New Roman" w:cstheme="minorHAnsi"/>
              </w:rPr>
              <w:t>9</w:t>
            </w:r>
            <w:r w:rsidRPr="00572984">
              <w:rPr>
                <w:rFonts w:eastAsia="Times New Roman" w:cstheme="minorHAnsi"/>
              </w:rPr>
              <w:t xml:space="preserve"> (1.</w:t>
            </w:r>
            <w:r>
              <w:rPr>
                <w:rFonts w:eastAsia="Times New Roman" w:cstheme="minorHAnsi"/>
              </w:rPr>
              <w:t>53</w:t>
            </w:r>
            <w:r w:rsidRPr="00572984">
              <w:rPr>
                <w:rFonts w:eastAsia="Times New Roman" w:cstheme="minorHAnsi"/>
              </w:rPr>
              <w:t>, 2.</w:t>
            </w:r>
            <w:r>
              <w:rPr>
                <w:rFonts w:eastAsia="Times New Roman" w:cstheme="minorHAnsi"/>
              </w:rPr>
              <w:t>86</w:t>
            </w:r>
            <w:r w:rsidRPr="00572984">
              <w:rPr>
                <w:rFonts w:eastAsia="Times New Roman" w:cstheme="minorHAnsi"/>
              </w:rPr>
              <w:t>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246BBD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&lt; 0.001</w:t>
            </w:r>
          </w:p>
        </w:tc>
      </w:tr>
      <w:tr w:rsidR="00E43CEB" w:rsidRPr="00572984" w14:paraId="2DAABEEA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E32BC6" w14:textId="77777777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72984">
              <w:rPr>
                <w:rFonts w:eastAsia="Times New Roman" w:cstheme="minorHAnsi"/>
                <w:b/>
                <w:bCs/>
              </w:rPr>
              <w:t>Induction treatment – VRD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31FF9" w14:textId="77777777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BE7384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&lt; 0.001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2638C" w14:textId="77777777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1CE79" w14:textId="77777777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E43CEB" w:rsidRPr="00572984" w14:paraId="52861E3E" w14:textId="77777777" w:rsidTr="00572984">
        <w:trPr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6AF160" w14:textId="344884BB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 xml:space="preserve">    CPC Negative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BAA599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31.9 (25.7, 47.7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6FC17C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5EA942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572984">
              <w:rPr>
                <w:rFonts w:eastAsia="Times New Roman" w:cstheme="minorHAnsi"/>
                <w:i/>
                <w:iCs/>
                <w:color w:val="000000"/>
              </w:rPr>
              <w:t>ref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902271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E43CEB" w:rsidRPr="00572984" w14:paraId="2A45E108" w14:textId="77777777" w:rsidTr="00572984">
        <w:trPr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431E84" w14:textId="185F5432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 xml:space="preserve">     CPC Positive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F6A0AA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15.4 (8.7, 19.4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E9D8E" w14:textId="77777777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6F3DE9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3.10 (1.75, 5.49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A6C7A5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&lt; 0.001</w:t>
            </w:r>
          </w:p>
        </w:tc>
      </w:tr>
      <w:tr w:rsidR="00E43CEB" w:rsidRPr="00572984" w14:paraId="1BFECE6A" w14:textId="77777777" w:rsidTr="00572984">
        <w:trPr>
          <w:cantSplit/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D6AC73" w14:textId="77777777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72984">
              <w:rPr>
                <w:rFonts w:eastAsia="Times New Roman" w:cstheme="minorHAnsi"/>
                <w:b/>
                <w:bCs/>
              </w:rPr>
              <w:t>Induction treatment – Other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288A0" w14:textId="77777777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603B97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&lt; 0.001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AE50E" w14:textId="77777777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1EB5A" w14:textId="77777777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E43CEB" w:rsidRPr="00572984" w14:paraId="2CF4F2B4" w14:textId="77777777" w:rsidTr="007F01C4">
        <w:trPr>
          <w:trHeight w:val="300"/>
        </w:trPr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416F95" w14:textId="1C2DC993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 xml:space="preserve">    CPC Negative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626E02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33.8 (26.3, 41.1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33C7D" w14:textId="77777777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D44154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572984">
              <w:rPr>
                <w:rFonts w:eastAsia="Times New Roman" w:cstheme="minorHAnsi"/>
                <w:i/>
                <w:iCs/>
                <w:color w:val="000000"/>
              </w:rPr>
              <w:t>ref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DB1D03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E43CEB" w:rsidRPr="00572984" w14:paraId="31B9CAB5" w14:textId="77777777" w:rsidTr="007F01C4">
        <w:trPr>
          <w:trHeight w:val="300"/>
        </w:trPr>
        <w:tc>
          <w:tcPr>
            <w:tcW w:w="1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0FAB8C" w14:textId="4F5A5DBE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 xml:space="preserve">    CPC Positive</w:t>
            </w:r>
          </w:p>
        </w:tc>
        <w:tc>
          <w:tcPr>
            <w:tcW w:w="1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34F0A1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12.0 (8.9, 18.0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001100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9915E6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2.35 (1.65, 3.34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E9FDC8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72984">
              <w:rPr>
                <w:rFonts w:eastAsia="Times New Roman" w:cstheme="minorHAnsi"/>
              </w:rPr>
              <w:t>&lt; 0.001</w:t>
            </w:r>
          </w:p>
        </w:tc>
      </w:tr>
      <w:tr w:rsidR="00E43CEB" w:rsidRPr="00572984" w14:paraId="3CB15C56" w14:textId="77777777" w:rsidTr="007F01C4">
        <w:trPr>
          <w:trHeight w:val="300"/>
        </w:trPr>
        <w:tc>
          <w:tcPr>
            <w:tcW w:w="1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E05DFC" w14:textId="518D4AEE" w:rsidR="00E43CEB" w:rsidRPr="005845DC" w:rsidRDefault="00E43CEB" w:rsidP="00E43CEB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5845DC">
              <w:rPr>
                <w:rFonts w:eastAsia="Times New Roman" w:cstheme="minorHAnsi"/>
                <w:b/>
              </w:rPr>
              <w:t>Maintenance therapy</w:t>
            </w:r>
            <w:r w:rsidRPr="005845DC">
              <w:rPr>
                <w:rFonts w:eastAsia="Times New Roman" w:cstheme="minorHAnsi"/>
                <w:b/>
                <w:vertAlign w:val="superscript"/>
              </w:rPr>
              <w:t>a</w:t>
            </w:r>
          </w:p>
        </w:tc>
        <w:tc>
          <w:tcPr>
            <w:tcW w:w="1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825142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741A1A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1A6271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3F3A6E" w14:textId="7777777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E43CEB" w:rsidRPr="00572984" w14:paraId="780FB124" w14:textId="77777777" w:rsidTr="00E43CEB">
        <w:trPr>
          <w:trHeight w:val="300"/>
        </w:trPr>
        <w:tc>
          <w:tcPr>
            <w:tcW w:w="1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78D26E" w14:textId="4892643C" w:rsidR="00E43CEB" w:rsidRPr="00572984" w:rsidRDefault="00E43CEB" w:rsidP="00E43CEB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   Yes vs. No</w:t>
            </w:r>
          </w:p>
        </w:tc>
        <w:tc>
          <w:tcPr>
            <w:tcW w:w="1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2D8952" w14:textId="331C2A37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F9F3F2" w14:textId="5A8C4058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81046C9" w14:textId="722D70EB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color w:val="000000"/>
              </w:rPr>
              <w:t>1.14 (0.85, 1.53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3784584" w14:textId="5451D630" w:rsidR="00E43CEB" w:rsidRPr="00572984" w:rsidRDefault="00E43CEB" w:rsidP="00E43CE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color w:val="000000"/>
              </w:rPr>
              <w:t>0.37</w:t>
            </w:r>
          </w:p>
        </w:tc>
      </w:tr>
    </w:tbl>
    <w:p w14:paraId="3FA24E8E" w14:textId="5CA92BE0" w:rsidR="00F21B18" w:rsidRDefault="00F21B18" w:rsidP="00F21B18">
      <w:r w:rsidRPr="00B571FB">
        <w:rPr>
          <w:b/>
          <w:bCs/>
        </w:rPr>
        <w:t>Abbreviations:</w:t>
      </w:r>
      <w:r>
        <w:t xml:space="preserve"> PFS=Progression free survival, </w:t>
      </w:r>
      <w:r w:rsidRPr="00DF34FB">
        <w:rPr>
          <w:i/>
        </w:rPr>
        <w:t>ref</w:t>
      </w:r>
      <w:r>
        <w:t xml:space="preserve">=reference group, CI=Confidence interval, MRD=Minimal residual disease, AutoHCT=Autologous hematopoietic stem cell transplant, </w:t>
      </w:r>
      <w:r w:rsidR="005845DC">
        <w:t xml:space="preserve">ISS=international staging system, </w:t>
      </w:r>
      <w:r>
        <w:t xml:space="preserve">KPS=Karnofsky performance status, HCT-CI=Hematopoietic cell transplant comorbidity index, CR=Complete response, VGPR=Very good partial response, PR=Partial response, SD=Stable disease, PD=Progression of disease, </w:t>
      </w:r>
      <w:r w:rsidR="0067597F">
        <w:t xml:space="preserve">NE=not estimated/not reached, </w:t>
      </w:r>
      <w:r>
        <w:t>VRD=Bortezomib/lenalidomide and dexamethasone.</w:t>
      </w:r>
    </w:p>
    <w:p w14:paraId="0763E4D0" w14:textId="77777777" w:rsidR="00AB2556" w:rsidRPr="00E43CEB" w:rsidRDefault="00AB2556" w:rsidP="00AB2556">
      <w:pPr>
        <w:rPr>
          <w:bCs/>
        </w:rPr>
      </w:pPr>
      <w:r w:rsidRPr="00E43CEB">
        <w:rPr>
          <w:bCs/>
          <w:vertAlign w:val="superscript"/>
        </w:rPr>
        <w:t>a</w:t>
      </w:r>
      <w:r w:rsidRPr="00E43CEB">
        <w:rPr>
          <w:bCs/>
        </w:rPr>
        <w:t>Included in the model as a time-dependent covariate.</w:t>
      </w:r>
    </w:p>
    <w:p w14:paraId="29B174F4" w14:textId="77777777" w:rsidR="00BE3458" w:rsidRDefault="00FC0542"/>
    <w:sectPr w:rsidR="00BE34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B18"/>
    <w:rsid w:val="000D524E"/>
    <w:rsid w:val="001A2AD3"/>
    <w:rsid w:val="003D53AE"/>
    <w:rsid w:val="004F6F12"/>
    <w:rsid w:val="0052481E"/>
    <w:rsid w:val="00572984"/>
    <w:rsid w:val="005845DC"/>
    <w:rsid w:val="0067597F"/>
    <w:rsid w:val="00685F67"/>
    <w:rsid w:val="006D3E92"/>
    <w:rsid w:val="00703922"/>
    <w:rsid w:val="007F01C4"/>
    <w:rsid w:val="00973DC2"/>
    <w:rsid w:val="00A25B8E"/>
    <w:rsid w:val="00AB2556"/>
    <w:rsid w:val="00AE3A49"/>
    <w:rsid w:val="00AF406A"/>
    <w:rsid w:val="00C66078"/>
    <w:rsid w:val="00C762D7"/>
    <w:rsid w:val="00DC7217"/>
    <w:rsid w:val="00DF34FB"/>
    <w:rsid w:val="00E35A51"/>
    <w:rsid w:val="00E43CEB"/>
    <w:rsid w:val="00E80FBE"/>
    <w:rsid w:val="00F21B18"/>
    <w:rsid w:val="00F429BF"/>
    <w:rsid w:val="00FC0542"/>
    <w:rsid w:val="00FD3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10C37"/>
  <w15:chartTrackingRefBased/>
  <w15:docId w15:val="{A34793D4-1E64-4F1E-80B2-885800683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21B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34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4F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C192D42B0CF54F94C271549F1CD980" ma:contentTypeVersion="8" ma:contentTypeDescription="Create a new document." ma:contentTypeScope="" ma:versionID="79ff3395e0615bc1e92b6845aca15546">
  <xsd:schema xmlns:xsd="http://www.w3.org/2001/XMLSchema" xmlns:xs="http://www.w3.org/2001/XMLSchema" xmlns:p="http://schemas.microsoft.com/office/2006/metadata/properties" xmlns:ns3="611a0682-6276-4cc5-99b0-90b5ae1e235d" targetNamespace="http://schemas.microsoft.com/office/2006/metadata/properties" ma:root="true" ma:fieldsID="24002b764b6ea11f1ca95214f51df799" ns3:_="">
    <xsd:import namespace="611a0682-6276-4cc5-99b0-90b5ae1e235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1a0682-6276-4cc5-99b0-90b5ae1e23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6BC3F89-CB3F-4DAE-818F-B19FFDAFD0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1a0682-6276-4cc5-99b0-90b5ae1e2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E765353-6730-41E8-9005-28D304A91E2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E35820D-EF59-499B-80DB-0A123D09321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473</Words>
  <Characters>270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3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od,Adeel</dc:creator>
  <cp:keywords/>
  <dc:description/>
  <cp:lastModifiedBy>Pasvolsky,Oren</cp:lastModifiedBy>
  <cp:revision>8</cp:revision>
  <dcterms:created xsi:type="dcterms:W3CDTF">2023-03-31T19:35:00Z</dcterms:created>
  <dcterms:modified xsi:type="dcterms:W3CDTF">2023-04-04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C192D42B0CF54F94C271549F1CD980</vt:lpwstr>
  </property>
</Properties>
</file>